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086" w:rsidRPr="00733A79" w:rsidRDefault="00536086">
      <w:pPr>
        <w:rPr>
          <w:rFonts w:ascii="Times New Roman" w:hAnsi="Times New Roman" w:hint="eastAsia"/>
          <w:b/>
          <w:noProof/>
          <w:kern w:val="0"/>
          <w:sz w:val="28"/>
          <w:szCs w:val="28"/>
          <w:lang w:val="en-GB"/>
        </w:rPr>
      </w:pPr>
      <w:bookmarkStart w:id="0" w:name="_GoBack"/>
      <w:bookmarkEnd w:id="0"/>
      <w:r w:rsidRPr="00536086">
        <w:rPr>
          <w:rFonts w:ascii="Times New Roman" w:hAnsi="Times New Roman"/>
          <w:b/>
          <w:noProof/>
          <w:kern w:val="0"/>
          <w:sz w:val="28"/>
          <w:szCs w:val="28"/>
          <w:lang w:val="en-GB"/>
        </w:rPr>
        <w:t>Supplemental table</w:t>
      </w:r>
      <w:r w:rsidR="00733A79">
        <w:rPr>
          <w:rFonts w:ascii="Times New Roman" w:hAnsi="Times New Roman" w:hint="eastAsia"/>
          <w:b/>
          <w:noProof/>
          <w:kern w:val="0"/>
          <w:sz w:val="28"/>
          <w:szCs w:val="28"/>
          <w:lang w:val="en-GB"/>
        </w:rPr>
        <w:t xml:space="preserve"> 1</w:t>
      </w:r>
      <w:r w:rsidRPr="00536086">
        <w:rPr>
          <w:rFonts w:ascii="Times New Roman" w:hAnsi="Times New Roman"/>
          <w:b/>
          <w:noProof/>
          <w:kern w:val="0"/>
          <w:sz w:val="28"/>
          <w:szCs w:val="28"/>
          <w:lang w:val="en-GB"/>
        </w:rPr>
        <w:t>:</w:t>
      </w:r>
      <w:r w:rsidRPr="00536086">
        <w:rPr>
          <w:rFonts w:ascii="Times New Roman" w:hAnsi="Times New Roman" w:hint="eastAsia"/>
          <w:b/>
          <w:noProof/>
          <w:kern w:val="0"/>
          <w:sz w:val="28"/>
          <w:szCs w:val="28"/>
          <w:lang w:val="en-GB"/>
        </w:rPr>
        <w:t xml:space="preserve"> </w:t>
      </w:r>
      <w:r w:rsidRPr="00536086">
        <w:rPr>
          <w:rFonts w:ascii="Times New Roman" w:hAnsi="Times New Roman"/>
          <w:b/>
          <w:noProof/>
          <w:kern w:val="0"/>
          <w:sz w:val="28"/>
          <w:szCs w:val="28"/>
          <w:lang w:val="en-GB"/>
        </w:rPr>
        <w:t>Candidate genes under selection with SNPs in high Fst</w:t>
      </w:r>
      <w:r w:rsidR="00EC2DB5">
        <w:rPr>
          <w:rFonts w:ascii="Times New Roman" w:hAnsi="Times New Roman" w:hint="eastAsia"/>
          <w:b/>
          <w:noProof/>
          <w:kern w:val="0"/>
          <w:sz w:val="28"/>
          <w:szCs w:val="28"/>
          <w:lang w:val="en-GB"/>
        </w:rPr>
        <w:t xml:space="preserve"> </w:t>
      </w:r>
      <w:r w:rsidR="00EC2DB5" w:rsidRPr="00EC2DB5">
        <w:rPr>
          <w:rFonts w:ascii="Times New Roman" w:hAnsi="Times New Roman" w:hint="eastAsia"/>
          <w:b/>
          <w:noProof/>
          <w:kern w:val="0"/>
          <w:sz w:val="28"/>
          <w:szCs w:val="28"/>
          <w:lang w:val="en-GB"/>
        </w:rPr>
        <w:t>in group ALLPOP</w:t>
      </w:r>
      <w:r w:rsidRPr="00536086">
        <w:rPr>
          <w:rFonts w:ascii="Times New Roman" w:hAnsi="Times New Roman"/>
          <w:b/>
          <w:noProof/>
          <w:kern w:val="0"/>
          <w:sz w:val="28"/>
          <w:szCs w:val="28"/>
          <w:lang w:val="en-GB"/>
        </w:rPr>
        <w:t>.</w:t>
      </w:r>
    </w:p>
    <w:tbl>
      <w:tblPr>
        <w:tblW w:w="14320" w:type="dxa"/>
        <w:tblInd w:w="93" w:type="dxa"/>
        <w:tblLook w:val="04A0" w:firstRow="1" w:lastRow="0" w:firstColumn="1" w:lastColumn="0" w:noHBand="0" w:noVBand="1"/>
      </w:tblPr>
      <w:tblGrid>
        <w:gridCol w:w="1840"/>
        <w:gridCol w:w="1280"/>
        <w:gridCol w:w="1360"/>
        <w:gridCol w:w="1500"/>
        <w:gridCol w:w="2120"/>
        <w:gridCol w:w="1520"/>
        <w:gridCol w:w="2800"/>
        <w:gridCol w:w="1900"/>
      </w:tblGrid>
      <w:tr w:rsidR="00791F3F" w:rsidRPr="00791F3F" w:rsidTr="00791F3F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ind w:firstLineChars="350" w:firstLine="73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ind w:firstLineChars="300" w:firstLine="63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Fst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ind w:firstLineChars="250" w:firstLine="52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ene Start (bp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ene End (bp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embl Gene I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A30A4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Within_Gene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251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7977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7838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8153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1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ZBTB10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14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1936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1861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24210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6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UNC13C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33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4949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401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6303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1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UBR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344204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34286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3457168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RPM3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87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478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4687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4951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3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RIM14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18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5615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3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56117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56353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NMD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262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6055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6049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60828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3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IPRL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GIS0007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51482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51424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51483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1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ie-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1GA00094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632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6304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6481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1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TFAP2A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29699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28410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31095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YNE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57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46002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45900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46034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6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USERK3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69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969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5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8353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40634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7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ORBS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443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4518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4273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6283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7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NX25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29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7675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7674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77046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4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MG5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58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1009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0793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1042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05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LCO1A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218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1894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1879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19140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7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LC16A1 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198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055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9851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1859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10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irtuin-5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BNP00008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46933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46914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46971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5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ERPINA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189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9398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8993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0865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0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SAMD1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137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7352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90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7325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74796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0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RGS2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58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9978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9950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0624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05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RECQL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15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706585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3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706292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70669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9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TPLAD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048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00405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0011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00745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5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smb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INRA00055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9449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93768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94885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r:id="rId9" w:history="1">
              <w:r w:rsidRPr="00303545">
                <w:rPr>
                  <w:rFonts w:ascii="Times New Roman" w:hAnsi="Times New Roman"/>
                  <w:color w:val="000000"/>
                  <w:kern w:val="0"/>
                  <w:szCs w:val="21"/>
                </w:rPr>
                <w:t xml:space="preserve">PRKCQ </w:t>
              </w:r>
            </w:hyperlink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16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1144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1142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115654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04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RIM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BUN00037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5919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96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59188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59199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U3F4 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568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76084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75067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761633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OF1B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14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253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239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2632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1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I15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BNP0002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785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7226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8246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HKA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1GA0016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6246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622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6379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75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GAP3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18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009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3971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1793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ELI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SU100003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943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933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95519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33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AX6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GIS00014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27816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8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2767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27829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P2Y10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655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6527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6564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OTX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995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38249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37713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38407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2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OTC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09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9093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9022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91267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8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NPAS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448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223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9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184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2231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61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NDUFS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645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9831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98283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98340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0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NDST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495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918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8248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9230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9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YO15A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279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2186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21829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21939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7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OV10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14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345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2254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03826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1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MP16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8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138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1378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1503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LANA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567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8306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8264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8497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3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ED1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195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8329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5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6664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38486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7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LRP2BP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047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1144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5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1136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11797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KLF13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RGA00019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383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296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4072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KIAA143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1GA00054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143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106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2089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9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KHDRBS3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4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3995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3953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0404766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KCNH5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05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8939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776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70589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JAK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DRGA0015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120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9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084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212438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61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O80D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69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5935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5915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6934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14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L17RD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41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8090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80748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81471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89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GFBP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57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6705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66858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681396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6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S6ST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567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6736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95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656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76888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DAC8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37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18997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18845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019901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37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PR17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06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6419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3414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6437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NAQ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968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1733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3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1727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17820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79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LP2R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827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83823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83755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883960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7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GFI1B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852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56116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3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5608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56610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8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FGFR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24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6348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6275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6478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87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FAM184B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083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7553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664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8051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32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XT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1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07053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7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0632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07853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RO1L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ASI0001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24709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21846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26280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IAPH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859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189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172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1942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9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HRS9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56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8463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6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8342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87925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4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ACH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143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121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074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6312268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61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RISPLD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04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5049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500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5155038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3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ORO2A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GIS00049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059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9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0512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20614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88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OMMD8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03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8550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8529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985580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6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-FLIP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SGA0006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828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8176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418582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EP78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079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580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2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573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265926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2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D274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DIAS00044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501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5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4548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565158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15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3orf3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495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4239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412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714362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59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2orf7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552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8791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8776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387920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0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21orf66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GIS00057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62035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4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61576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62036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14orf37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DRGA00018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4122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0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4025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45090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50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C14orf101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MARC00995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9394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3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91072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394179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6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BS9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0939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7727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1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7616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268064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70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BANF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INRA0004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71538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9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6930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271867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6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TP8B4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H3GA0003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9208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85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91399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692594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04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PK2</w:t>
            </w:r>
          </w:p>
        </w:tc>
      </w:tr>
      <w:tr w:rsidR="00791F3F" w:rsidRPr="00791F3F" w:rsidTr="00791F3F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LGA01002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9399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92843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11958469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ENSSSCG000000127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3F" w:rsidRPr="00791F3F" w:rsidRDefault="00791F3F" w:rsidP="00791F3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91F3F">
              <w:rPr>
                <w:rFonts w:ascii="Times New Roman" w:hAnsi="Times New Roman"/>
                <w:color w:val="000000"/>
                <w:kern w:val="0"/>
                <w:szCs w:val="21"/>
              </w:rPr>
              <w:t>AFF2</w:t>
            </w:r>
          </w:p>
        </w:tc>
      </w:tr>
    </w:tbl>
    <w:p w:rsidR="00791F3F" w:rsidRPr="00791F3F" w:rsidRDefault="00791F3F">
      <w:pPr>
        <w:rPr>
          <w:rFonts w:ascii="Times New Roman" w:hAnsi="Times New Roman"/>
          <w:szCs w:val="21"/>
        </w:rPr>
      </w:pPr>
    </w:p>
    <w:sectPr w:rsidR="00791F3F" w:rsidRPr="00791F3F" w:rsidSect="00114CC1">
      <w:footerReference w:type="even" r:id="rId10"/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464" w:rsidRDefault="00793464">
      <w:r>
        <w:separator/>
      </w:r>
    </w:p>
  </w:endnote>
  <w:endnote w:type="continuationSeparator" w:id="0">
    <w:p w:rsidR="00793464" w:rsidRDefault="00793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545" w:rsidRDefault="00303545" w:rsidP="0010439E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303545" w:rsidRDefault="00303545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545" w:rsidRDefault="00303545" w:rsidP="0010439E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6B124B">
      <w:rPr>
        <w:rStyle w:val="a6"/>
        <w:noProof/>
      </w:rPr>
      <w:t>1</w:t>
    </w:r>
    <w:r>
      <w:rPr>
        <w:rStyle w:val="a6"/>
      </w:rPr>
      <w:fldChar w:fldCharType="end"/>
    </w:r>
  </w:p>
  <w:p w:rsidR="00303545" w:rsidRDefault="0030354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464" w:rsidRDefault="00793464">
      <w:r>
        <w:separator/>
      </w:r>
    </w:p>
  </w:footnote>
  <w:footnote w:type="continuationSeparator" w:id="0">
    <w:p w:rsidR="00793464" w:rsidRDefault="00793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17ACF"/>
    <w:multiLevelType w:val="hybridMultilevel"/>
    <w:tmpl w:val="502C1FB2"/>
    <w:lvl w:ilvl="0" w:tplc="6DAA92A4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rFonts w:ascii="Times New Roman" w:eastAsia="宋体" w:hAnsi="Times New Roman" w:cs="@GungsuhChe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1DE63B4F"/>
    <w:multiLevelType w:val="hybridMultilevel"/>
    <w:tmpl w:val="282C9938"/>
    <w:lvl w:ilvl="0" w:tplc="6DAA92A4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rFonts w:ascii="Times New Roman" w:eastAsia="宋体" w:hAnsi="Times New Roman" w:cs="@GungsuhChe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412F5D95"/>
    <w:multiLevelType w:val="multilevel"/>
    <w:tmpl w:val="50F68086"/>
    <w:lvl w:ilvl="0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rFonts w:ascii="@GungsuhChe" w:eastAsia="宋体" w:hAnsi="@GungsuhChe" w:cs="@GungsuhChe" w:hint="default"/>
        <w:color w:val="00330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F38"/>
    <w:rsid w:val="0001414B"/>
    <w:rsid w:val="0002191E"/>
    <w:rsid w:val="0004133D"/>
    <w:rsid w:val="00043E43"/>
    <w:rsid w:val="00055291"/>
    <w:rsid w:val="000A1604"/>
    <w:rsid w:val="000C4AED"/>
    <w:rsid w:val="000F492C"/>
    <w:rsid w:val="0010439E"/>
    <w:rsid w:val="00104623"/>
    <w:rsid w:val="00114CC1"/>
    <w:rsid w:val="00124D30"/>
    <w:rsid w:val="00130ED4"/>
    <w:rsid w:val="001342B2"/>
    <w:rsid w:val="00173B12"/>
    <w:rsid w:val="001811E7"/>
    <w:rsid w:val="00191CE9"/>
    <w:rsid w:val="001941E1"/>
    <w:rsid w:val="001B5B7C"/>
    <w:rsid w:val="001B673E"/>
    <w:rsid w:val="001D10A2"/>
    <w:rsid w:val="001D111D"/>
    <w:rsid w:val="001E7020"/>
    <w:rsid w:val="00201AEE"/>
    <w:rsid w:val="0021034A"/>
    <w:rsid w:val="00220235"/>
    <w:rsid w:val="002243B3"/>
    <w:rsid w:val="0023362D"/>
    <w:rsid w:val="00243F38"/>
    <w:rsid w:val="00251EB0"/>
    <w:rsid w:val="002677C3"/>
    <w:rsid w:val="00270B0E"/>
    <w:rsid w:val="00276A83"/>
    <w:rsid w:val="002826E2"/>
    <w:rsid w:val="002B1217"/>
    <w:rsid w:val="002B1A31"/>
    <w:rsid w:val="002B1F47"/>
    <w:rsid w:val="002C5E0D"/>
    <w:rsid w:val="002E4EE1"/>
    <w:rsid w:val="002F22B6"/>
    <w:rsid w:val="002F7648"/>
    <w:rsid w:val="00303545"/>
    <w:rsid w:val="0031380D"/>
    <w:rsid w:val="00333E39"/>
    <w:rsid w:val="00335AA2"/>
    <w:rsid w:val="003453DC"/>
    <w:rsid w:val="00357C1B"/>
    <w:rsid w:val="00365387"/>
    <w:rsid w:val="003B511F"/>
    <w:rsid w:val="003B7891"/>
    <w:rsid w:val="003C593A"/>
    <w:rsid w:val="004070EB"/>
    <w:rsid w:val="00453C0D"/>
    <w:rsid w:val="00471D8E"/>
    <w:rsid w:val="00484A46"/>
    <w:rsid w:val="00492C8D"/>
    <w:rsid w:val="00501321"/>
    <w:rsid w:val="00505B19"/>
    <w:rsid w:val="00531FF8"/>
    <w:rsid w:val="0053441A"/>
    <w:rsid w:val="0053549B"/>
    <w:rsid w:val="00536086"/>
    <w:rsid w:val="005372F8"/>
    <w:rsid w:val="0054305A"/>
    <w:rsid w:val="00563E09"/>
    <w:rsid w:val="00575074"/>
    <w:rsid w:val="00580CC0"/>
    <w:rsid w:val="005927FF"/>
    <w:rsid w:val="005B4B3C"/>
    <w:rsid w:val="005D28FE"/>
    <w:rsid w:val="005E6394"/>
    <w:rsid w:val="005F4A8D"/>
    <w:rsid w:val="0060185A"/>
    <w:rsid w:val="006221E1"/>
    <w:rsid w:val="0062463E"/>
    <w:rsid w:val="00632265"/>
    <w:rsid w:val="0064387A"/>
    <w:rsid w:val="00657949"/>
    <w:rsid w:val="0067703B"/>
    <w:rsid w:val="00677854"/>
    <w:rsid w:val="00694607"/>
    <w:rsid w:val="0069570F"/>
    <w:rsid w:val="00696F02"/>
    <w:rsid w:val="006B075F"/>
    <w:rsid w:val="006B124B"/>
    <w:rsid w:val="006B69E6"/>
    <w:rsid w:val="006D06C4"/>
    <w:rsid w:val="006D69CF"/>
    <w:rsid w:val="006F7162"/>
    <w:rsid w:val="007023AF"/>
    <w:rsid w:val="00703C4A"/>
    <w:rsid w:val="00707D16"/>
    <w:rsid w:val="00733A79"/>
    <w:rsid w:val="00743CF8"/>
    <w:rsid w:val="00751664"/>
    <w:rsid w:val="007562B6"/>
    <w:rsid w:val="0077685E"/>
    <w:rsid w:val="00791F3F"/>
    <w:rsid w:val="00793464"/>
    <w:rsid w:val="007C7AFC"/>
    <w:rsid w:val="007E052B"/>
    <w:rsid w:val="007E71DC"/>
    <w:rsid w:val="007F1912"/>
    <w:rsid w:val="007F4881"/>
    <w:rsid w:val="007F4D04"/>
    <w:rsid w:val="007F7E57"/>
    <w:rsid w:val="00806C56"/>
    <w:rsid w:val="00836520"/>
    <w:rsid w:val="0084248A"/>
    <w:rsid w:val="008473EC"/>
    <w:rsid w:val="00850B09"/>
    <w:rsid w:val="00864494"/>
    <w:rsid w:val="008674FE"/>
    <w:rsid w:val="00877886"/>
    <w:rsid w:val="008874AB"/>
    <w:rsid w:val="008B7054"/>
    <w:rsid w:val="008D29BD"/>
    <w:rsid w:val="008F236C"/>
    <w:rsid w:val="00907DA6"/>
    <w:rsid w:val="009210FD"/>
    <w:rsid w:val="00922BAA"/>
    <w:rsid w:val="00950C40"/>
    <w:rsid w:val="009543D7"/>
    <w:rsid w:val="0098338B"/>
    <w:rsid w:val="00993729"/>
    <w:rsid w:val="009B156D"/>
    <w:rsid w:val="009B376E"/>
    <w:rsid w:val="009E2B94"/>
    <w:rsid w:val="009F56DE"/>
    <w:rsid w:val="00A017C0"/>
    <w:rsid w:val="00A053EA"/>
    <w:rsid w:val="00A2411F"/>
    <w:rsid w:val="00A30A4B"/>
    <w:rsid w:val="00A32823"/>
    <w:rsid w:val="00A36B61"/>
    <w:rsid w:val="00A551EF"/>
    <w:rsid w:val="00A57C52"/>
    <w:rsid w:val="00A867E5"/>
    <w:rsid w:val="00A91509"/>
    <w:rsid w:val="00A96B20"/>
    <w:rsid w:val="00AB67FA"/>
    <w:rsid w:val="00AE3473"/>
    <w:rsid w:val="00AE3DF3"/>
    <w:rsid w:val="00AF7795"/>
    <w:rsid w:val="00B2524D"/>
    <w:rsid w:val="00B3330B"/>
    <w:rsid w:val="00B37459"/>
    <w:rsid w:val="00B76190"/>
    <w:rsid w:val="00B84C91"/>
    <w:rsid w:val="00BB2292"/>
    <w:rsid w:val="00BB3159"/>
    <w:rsid w:val="00BB579E"/>
    <w:rsid w:val="00BE457E"/>
    <w:rsid w:val="00C04A87"/>
    <w:rsid w:val="00C05C42"/>
    <w:rsid w:val="00C07384"/>
    <w:rsid w:val="00C12A5C"/>
    <w:rsid w:val="00C16374"/>
    <w:rsid w:val="00C5695C"/>
    <w:rsid w:val="00C74719"/>
    <w:rsid w:val="00C966C1"/>
    <w:rsid w:val="00CA6E1E"/>
    <w:rsid w:val="00CE0B5D"/>
    <w:rsid w:val="00CE127E"/>
    <w:rsid w:val="00CF090E"/>
    <w:rsid w:val="00D113FE"/>
    <w:rsid w:val="00D11D0E"/>
    <w:rsid w:val="00D36069"/>
    <w:rsid w:val="00D40CC6"/>
    <w:rsid w:val="00D52E37"/>
    <w:rsid w:val="00D87851"/>
    <w:rsid w:val="00DB1EDC"/>
    <w:rsid w:val="00DB69D9"/>
    <w:rsid w:val="00DC4468"/>
    <w:rsid w:val="00DC558A"/>
    <w:rsid w:val="00DD39BE"/>
    <w:rsid w:val="00DD79AD"/>
    <w:rsid w:val="00E150B0"/>
    <w:rsid w:val="00E3008B"/>
    <w:rsid w:val="00E319A6"/>
    <w:rsid w:val="00E40794"/>
    <w:rsid w:val="00E475D1"/>
    <w:rsid w:val="00E60397"/>
    <w:rsid w:val="00E91AFF"/>
    <w:rsid w:val="00E9548B"/>
    <w:rsid w:val="00EA090D"/>
    <w:rsid w:val="00EB507F"/>
    <w:rsid w:val="00EC2DB5"/>
    <w:rsid w:val="00EF7CEA"/>
    <w:rsid w:val="00F050A9"/>
    <w:rsid w:val="00F441DB"/>
    <w:rsid w:val="00F45A75"/>
    <w:rsid w:val="00F70062"/>
    <w:rsid w:val="00F727D0"/>
    <w:rsid w:val="00F918C1"/>
    <w:rsid w:val="00F95E13"/>
    <w:rsid w:val="00FC402C"/>
    <w:rsid w:val="00FD1D29"/>
    <w:rsid w:val="00FD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43F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character" w:styleId="a3">
    <w:name w:val="Hyperlink"/>
    <w:semiHidden/>
    <w:rsid w:val="00243F38"/>
    <w:rPr>
      <w:rFonts w:cs="Times New Roman"/>
      <w:color w:val="0000FF"/>
      <w:u w:val="single"/>
    </w:rPr>
  </w:style>
  <w:style w:type="character" w:styleId="a4">
    <w:name w:val="FollowedHyperlink"/>
    <w:semiHidden/>
    <w:rsid w:val="00243F38"/>
    <w:rPr>
      <w:rFonts w:cs="Times New Roman"/>
      <w:color w:val="800080"/>
      <w:u w:val="single"/>
    </w:rPr>
  </w:style>
  <w:style w:type="paragraph" w:customStyle="1" w:styleId="font5">
    <w:name w:val="font5"/>
    <w:basedOn w:val="a"/>
    <w:rsid w:val="00243F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43F38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font7">
    <w:name w:val="font7"/>
    <w:basedOn w:val="a"/>
    <w:rsid w:val="00243F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43F38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Cs w:val="21"/>
    </w:rPr>
  </w:style>
  <w:style w:type="paragraph" w:customStyle="1" w:styleId="xl66">
    <w:name w:val="xl66"/>
    <w:basedOn w:val="a"/>
    <w:rsid w:val="00243F38"/>
    <w:pPr>
      <w:widowControl/>
      <w:spacing w:before="100" w:beforeAutospacing="1" w:after="100" w:afterAutospacing="1"/>
      <w:textAlignment w:val="top"/>
    </w:pPr>
    <w:rPr>
      <w:rFonts w:cs="宋体"/>
      <w:kern w:val="0"/>
      <w:szCs w:val="21"/>
    </w:rPr>
  </w:style>
  <w:style w:type="paragraph" w:customStyle="1" w:styleId="xl67">
    <w:name w:val="xl67"/>
    <w:basedOn w:val="a"/>
    <w:rsid w:val="00243F38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Cs w:val="21"/>
    </w:rPr>
  </w:style>
  <w:style w:type="table" w:customStyle="1" w:styleId="LightShading1">
    <w:name w:val="Light Shading1"/>
    <w:rsid w:val="00243F3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"/>
    <w:rsid w:val="00534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5"/>
    <w:semiHidden/>
    <w:locked/>
    <w:rPr>
      <w:rFonts w:cs="Times New Roman"/>
      <w:sz w:val="18"/>
      <w:szCs w:val="18"/>
    </w:rPr>
  </w:style>
  <w:style w:type="character" w:styleId="a6">
    <w:name w:val="page number"/>
    <w:rsid w:val="0053441A"/>
    <w:rPr>
      <w:rFonts w:cs="Times New Roman"/>
    </w:rPr>
  </w:style>
  <w:style w:type="paragraph" w:styleId="a7">
    <w:name w:val="header"/>
    <w:basedOn w:val="a"/>
    <w:link w:val="Char0"/>
    <w:rsid w:val="00505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7"/>
    <w:rsid w:val="00505B19"/>
    <w:rPr>
      <w:kern w:val="2"/>
      <w:sz w:val="18"/>
      <w:szCs w:val="18"/>
    </w:rPr>
  </w:style>
  <w:style w:type="table" w:styleId="a8">
    <w:name w:val="Table Grid"/>
    <w:basedOn w:val="1"/>
    <w:locked/>
    <w:rsid w:val="00791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rsid w:val="00791F3F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43F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character" w:styleId="a3">
    <w:name w:val="Hyperlink"/>
    <w:semiHidden/>
    <w:rsid w:val="00243F38"/>
    <w:rPr>
      <w:rFonts w:cs="Times New Roman"/>
      <w:color w:val="0000FF"/>
      <w:u w:val="single"/>
    </w:rPr>
  </w:style>
  <w:style w:type="character" w:styleId="a4">
    <w:name w:val="FollowedHyperlink"/>
    <w:semiHidden/>
    <w:rsid w:val="00243F38"/>
    <w:rPr>
      <w:rFonts w:cs="Times New Roman"/>
      <w:color w:val="800080"/>
      <w:u w:val="single"/>
    </w:rPr>
  </w:style>
  <w:style w:type="paragraph" w:customStyle="1" w:styleId="font5">
    <w:name w:val="font5"/>
    <w:basedOn w:val="a"/>
    <w:rsid w:val="00243F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43F38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font7">
    <w:name w:val="font7"/>
    <w:basedOn w:val="a"/>
    <w:rsid w:val="00243F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43F38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Cs w:val="21"/>
    </w:rPr>
  </w:style>
  <w:style w:type="paragraph" w:customStyle="1" w:styleId="xl66">
    <w:name w:val="xl66"/>
    <w:basedOn w:val="a"/>
    <w:rsid w:val="00243F38"/>
    <w:pPr>
      <w:widowControl/>
      <w:spacing w:before="100" w:beforeAutospacing="1" w:after="100" w:afterAutospacing="1"/>
      <w:textAlignment w:val="top"/>
    </w:pPr>
    <w:rPr>
      <w:rFonts w:cs="宋体"/>
      <w:kern w:val="0"/>
      <w:szCs w:val="21"/>
    </w:rPr>
  </w:style>
  <w:style w:type="paragraph" w:customStyle="1" w:styleId="xl67">
    <w:name w:val="xl67"/>
    <w:basedOn w:val="a"/>
    <w:rsid w:val="00243F38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Cs w:val="21"/>
    </w:rPr>
  </w:style>
  <w:style w:type="table" w:customStyle="1" w:styleId="LightShading1">
    <w:name w:val="Light Shading1"/>
    <w:rsid w:val="00243F3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footer"/>
    <w:basedOn w:val="a"/>
    <w:link w:val="Char"/>
    <w:rsid w:val="00534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link w:val="a5"/>
    <w:semiHidden/>
    <w:locked/>
    <w:rPr>
      <w:rFonts w:cs="Times New Roman"/>
      <w:sz w:val="18"/>
      <w:szCs w:val="18"/>
    </w:rPr>
  </w:style>
  <w:style w:type="character" w:styleId="a6">
    <w:name w:val="page number"/>
    <w:rsid w:val="0053441A"/>
    <w:rPr>
      <w:rFonts w:cs="Times New Roman"/>
    </w:rPr>
  </w:style>
  <w:style w:type="paragraph" w:styleId="a7">
    <w:name w:val="header"/>
    <w:basedOn w:val="a"/>
    <w:link w:val="Char0"/>
    <w:rsid w:val="00505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7"/>
    <w:rsid w:val="00505B19"/>
    <w:rPr>
      <w:kern w:val="2"/>
      <w:sz w:val="18"/>
      <w:szCs w:val="18"/>
    </w:rPr>
  </w:style>
  <w:style w:type="table" w:styleId="a8">
    <w:name w:val="Table Grid"/>
    <w:basedOn w:val="1"/>
    <w:locked/>
    <w:rsid w:val="00791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rsid w:val="00791F3F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nextprot.org/entry/NX_Q0475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4B3E2-1A3A-488B-9B05-DEDB3886B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3</Words>
  <Characters>5434</Characters>
  <Application>Microsoft Office Word</Application>
  <DocSecurity>0</DocSecurity>
  <Lines>45</Lines>
  <Paragraphs>12</Paragraphs>
  <ScaleCrop>false</ScaleCrop>
  <Company>微软中国</Company>
  <LinksUpToDate>false</LinksUpToDate>
  <CharactersWithSpaces>6375</CharactersWithSpaces>
  <SharedDoc>false</SharedDoc>
  <HLinks>
    <vt:vector size="6" baseType="variant">
      <vt:variant>
        <vt:i4>6946833</vt:i4>
      </vt:variant>
      <vt:variant>
        <vt:i4>0</vt:i4>
      </vt:variant>
      <vt:variant>
        <vt:i4>0</vt:i4>
      </vt:variant>
      <vt:variant>
        <vt:i4>5</vt:i4>
      </vt:variant>
      <vt:variant>
        <vt:lpwstr>http://www.nextprot.org/entry/NX_Q0475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creator>微软用户</dc:creator>
  <cp:lastModifiedBy>yangsongbai</cp:lastModifiedBy>
  <cp:revision>2</cp:revision>
  <dcterms:created xsi:type="dcterms:W3CDTF">2013-09-28T02:58:00Z</dcterms:created>
  <dcterms:modified xsi:type="dcterms:W3CDTF">2013-09-28T02:58:00Z</dcterms:modified>
</cp:coreProperties>
</file>